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C2BF6" w14:textId="43EF3480" w:rsidR="00436A4D" w:rsidRDefault="007E250D">
      <w:pPr>
        <w:rPr>
          <w:b/>
          <w:bCs/>
        </w:rPr>
      </w:pPr>
      <w:r w:rsidRPr="007E250D">
        <w:rPr>
          <w:b/>
          <w:bCs/>
        </w:rPr>
        <w:t xml:space="preserve">Supplementary </w:t>
      </w:r>
      <w:r w:rsidR="00B650A7">
        <w:rPr>
          <w:b/>
          <w:bCs/>
        </w:rPr>
        <w:t>Material</w:t>
      </w:r>
    </w:p>
    <w:p w14:paraId="7559BDAB" w14:textId="77777777" w:rsidR="00B650A7" w:rsidRDefault="00B650A7">
      <w:pPr>
        <w:rPr>
          <w:b/>
          <w:bCs/>
        </w:rPr>
      </w:pPr>
    </w:p>
    <w:p w14:paraId="1941D986" w14:textId="332946F0" w:rsidR="00B650A7" w:rsidRPr="007E250D" w:rsidRDefault="00B650A7">
      <w:pPr>
        <w:rPr>
          <w:b/>
          <w:bCs/>
        </w:rPr>
      </w:pPr>
      <w:r>
        <w:rPr>
          <w:b/>
          <w:bCs/>
        </w:rPr>
        <w:t>TABLE S1</w:t>
      </w:r>
    </w:p>
    <w:p w14:paraId="54EAB084" w14:textId="0B7EAF4F" w:rsidR="007E250D" w:rsidRPr="000D1A39" w:rsidRDefault="007E250D">
      <w:pPr>
        <w:rPr>
          <w:rFonts w:ascii="Calibri" w:hAnsi="Calibri" w:cs="Calibri"/>
          <w:sz w:val="24"/>
          <w:szCs w:val="24"/>
        </w:rPr>
      </w:pPr>
      <w:r w:rsidRPr="000D1A39">
        <w:rPr>
          <w:rFonts w:ascii="Calibri" w:hAnsi="Calibri" w:cs="Calibri"/>
          <w:sz w:val="24"/>
          <w:szCs w:val="24"/>
        </w:rPr>
        <w:t>Average annual percentage change (AAPC) in age standardised incidence using all data (1990-2019) and omitting years 2007-2009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2830"/>
        <w:gridCol w:w="993"/>
        <w:gridCol w:w="2196"/>
        <w:gridCol w:w="2340"/>
      </w:tblGrid>
      <w:tr w:rsidR="007E250D" w:rsidRPr="000D1A39" w14:paraId="3FA73BD7" w14:textId="77777777" w:rsidTr="000D1A39">
        <w:trPr>
          <w:trHeight w:val="609"/>
          <w:jc w:val="center"/>
        </w:trPr>
        <w:tc>
          <w:tcPr>
            <w:tcW w:w="2830" w:type="dxa"/>
            <w:noWrap/>
            <w:vAlign w:val="center"/>
            <w:hideMark/>
          </w:tcPr>
          <w:p w14:paraId="48936358" w14:textId="77777777" w:rsidR="007E250D" w:rsidRPr="000D1A39" w:rsidRDefault="007E250D" w:rsidP="001A28AA">
            <w:pPr>
              <w:spacing w:line="360" w:lineRule="auto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MALES</w:t>
            </w:r>
          </w:p>
        </w:tc>
        <w:tc>
          <w:tcPr>
            <w:tcW w:w="993" w:type="dxa"/>
            <w:noWrap/>
            <w:vAlign w:val="center"/>
            <w:hideMark/>
          </w:tcPr>
          <w:p w14:paraId="5956F8A4" w14:textId="77777777" w:rsidR="007E250D" w:rsidRPr="000D1A39" w:rsidRDefault="007E250D" w:rsidP="001A28AA">
            <w:pPr>
              <w:spacing w:line="360" w:lineRule="auto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ICD 10</w:t>
            </w:r>
          </w:p>
        </w:tc>
        <w:tc>
          <w:tcPr>
            <w:tcW w:w="2196" w:type="dxa"/>
            <w:vAlign w:val="center"/>
            <w:hideMark/>
          </w:tcPr>
          <w:p w14:paraId="788D84F7" w14:textId="5F6F0413" w:rsidR="007E250D" w:rsidRPr="000D1A39" w:rsidRDefault="007E250D" w:rsidP="001A28A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 xml:space="preserve">AAPC (95% </w:t>
            </w:r>
            <w:r w:rsidR="00D83108">
              <w:rPr>
                <w:rFonts w:ascii="Calibri" w:eastAsia="Times New Roman" w:hAnsi="Calibri" w:cs="Calibri"/>
                <w:b/>
                <w:sz w:val="24"/>
                <w:szCs w:val="24"/>
              </w:rPr>
              <w:t>CI</w:t>
            </w: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)</w:t>
            </w:r>
          </w:p>
          <w:p w14:paraId="6832EC51" w14:textId="77777777" w:rsidR="007E250D" w:rsidRPr="000D1A39" w:rsidRDefault="007E250D" w:rsidP="001A28A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1990-2019</w:t>
            </w:r>
          </w:p>
        </w:tc>
        <w:tc>
          <w:tcPr>
            <w:tcW w:w="2340" w:type="dxa"/>
          </w:tcPr>
          <w:p w14:paraId="04A0D18C" w14:textId="78C67325" w:rsidR="007E250D" w:rsidRPr="000D1A39" w:rsidRDefault="007E250D" w:rsidP="001A28A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 xml:space="preserve">AAPC (95% </w:t>
            </w:r>
            <w:r w:rsidR="00FC7E93">
              <w:rPr>
                <w:rFonts w:ascii="Calibri" w:eastAsia="Times New Roman" w:hAnsi="Calibri" w:cs="Calibri"/>
                <w:b/>
                <w:sz w:val="24"/>
                <w:szCs w:val="24"/>
              </w:rPr>
              <w:t>CI</w:t>
            </w: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)</w:t>
            </w:r>
          </w:p>
          <w:p w14:paraId="28938D7A" w14:textId="77777777" w:rsidR="007E250D" w:rsidRPr="000D1A39" w:rsidRDefault="007E250D" w:rsidP="001A28AA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0D1A39">
              <w:rPr>
                <w:rFonts w:ascii="Calibri" w:eastAsia="Times New Roman" w:hAnsi="Calibri" w:cs="Calibri"/>
                <w:b/>
                <w:sz w:val="24"/>
                <w:szCs w:val="24"/>
              </w:rPr>
              <w:t>Omitting 2007-2009</w:t>
            </w:r>
          </w:p>
        </w:tc>
      </w:tr>
      <w:tr w:rsidR="00D83108" w:rsidRPr="000D1A39" w14:paraId="5A223725" w14:textId="77777777" w:rsidTr="00963415">
        <w:trPr>
          <w:trHeight w:val="303"/>
          <w:jc w:val="center"/>
        </w:trPr>
        <w:tc>
          <w:tcPr>
            <w:tcW w:w="2830" w:type="dxa"/>
            <w:noWrap/>
            <w:vAlign w:val="center"/>
            <w:hideMark/>
          </w:tcPr>
          <w:p w14:paraId="0DAF7BA1" w14:textId="7FFE0C0D" w:rsidR="00D83108" w:rsidRPr="000D1A39" w:rsidRDefault="00D83108" w:rsidP="00D83108">
            <w:pPr>
              <w:spacing w:line="360" w:lineRule="auto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919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nis</w:t>
            </w:r>
          </w:p>
        </w:tc>
        <w:tc>
          <w:tcPr>
            <w:tcW w:w="993" w:type="dxa"/>
            <w:noWrap/>
            <w:vAlign w:val="center"/>
            <w:hideMark/>
          </w:tcPr>
          <w:p w14:paraId="20267EC5" w14:textId="590AC415" w:rsidR="00D83108" w:rsidRPr="000D1A39" w:rsidRDefault="00D83108" w:rsidP="00D83108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D1A39">
              <w:rPr>
                <w:rFonts w:ascii="Calibri" w:hAnsi="Calibri" w:cs="Calibri"/>
                <w:color w:val="00000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96" w:type="dxa"/>
            <w:noWrap/>
            <w:vAlign w:val="bottom"/>
          </w:tcPr>
          <w:p w14:paraId="7FDA16A4" w14:textId="257DDA8E" w:rsidR="00D83108" w:rsidRPr="000D1A39" w:rsidRDefault="00D83108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sz w:val="24"/>
                <w:szCs w:val="24"/>
              </w:rPr>
              <w:t>3.83 (0.32, 7.35)</w:t>
            </w:r>
          </w:p>
        </w:tc>
        <w:tc>
          <w:tcPr>
            <w:tcW w:w="2340" w:type="dxa"/>
            <w:vAlign w:val="center"/>
          </w:tcPr>
          <w:p w14:paraId="6CA391EE" w14:textId="445BF5AF" w:rsidR="00D83108" w:rsidRPr="000D1A39" w:rsidRDefault="00FC7E93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3.93 (0.46, 8.32)</w:t>
            </w:r>
          </w:p>
        </w:tc>
      </w:tr>
      <w:tr w:rsidR="00D83108" w:rsidRPr="000D1A39" w14:paraId="10575F84" w14:textId="77777777" w:rsidTr="00D83108">
        <w:trPr>
          <w:trHeight w:val="303"/>
          <w:jc w:val="center"/>
        </w:trPr>
        <w:tc>
          <w:tcPr>
            <w:tcW w:w="2830" w:type="dxa"/>
            <w:noWrap/>
            <w:vAlign w:val="center"/>
          </w:tcPr>
          <w:p w14:paraId="6DAA5EA1" w14:textId="272E7F3F" w:rsidR="00D83108" w:rsidRPr="000D1A39" w:rsidRDefault="00D83108" w:rsidP="00D8310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3919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993" w:type="dxa"/>
            <w:noWrap/>
            <w:vAlign w:val="center"/>
          </w:tcPr>
          <w:p w14:paraId="3BFD3EAD" w14:textId="3082F0E8" w:rsidR="00D83108" w:rsidRPr="000D1A39" w:rsidRDefault="00D83108" w:rsidP="00D83108">
            <w:pPr>
              <w:spacing w:line="360" w:lineRule="auto"/>
              <w:ind w:left="-45" w:right="-105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D1A39">
              <w:rPr>
                <w:rFonts w:ascii="Calibri" w:hAnsi="Calibri" w:cs="Calibri"/>
                <w:color w:val="000000"/>
                <w:sz w:val="24"/>
                <w:szCs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C61</w:t>
            </w:r>
          </w:p>
        </w:tc>
        <w:tc>
          <w:tcPr>
            <w:tcW w:w="2196" w:type="dxa"/>
            <w:noWrap/>
            <w:vAlign w:val="center"/>
          </w:tcPr>
          <w:p w14:paraId="7D5A33CF" w14:textId="033A5BAB" w:rsidR="00D83108" w:rsidRPr="000D1A39" w:rsidRDefault="00D83108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sz w:val="24"/>
                <w:szCs w:val="24"/>
              </w:rPr>
              <w:t>5.14 (4.20, 6.09)</w:t>
            </w:r>
          </w:p>
        </w:tc>
        <w:tc>
          <w:tcPr>
            <w:tcW w:w="2340" w:type="dxa"/>
            <w:vAlign w:val="center"/>
          </w:tcPr>
          <w:p w14:paraId="0882788D" w14:textId="4D9E64F3" w:rsidR="00D83108" w:rsidRPr="000D1A39" w:rsidRDefault="00FC7E93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6.25 (5.48, 7.01)</w:t>
            </w:r>
          </w:p>
        </w:tc>
      </w:tr>
      <w:tr w:rsidR="00D83108" w:rsidRPr="000D1A39" w14:paraId="43F0635B" w14:textId="77777777" w:rsidTr="00D83108">
        <w:trPr>
          <w:trHeight w:val="303"/>
          <w:jc w:val="center"/>
        </w:trPr>
        <w:tc>
          <w:tcPr>
            <w:tcW w:w="2830" w:type="dxa"/>
            <w:noWrap/>
            <w:vAlign w:val="center"/>
          </w:tcPr>
          <w:p w14:paraId="02F7F777" w14:textId="156359B5" w:rsidR="00D83108" w:rsidRPr="000D1A39" w:rsidRDefault="00D83108" w:rsidP="00D8310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estis</w:t>
            </w:r>
          </w:p>
        </w:tc>
        <w:tc>
          <w:tcPr>
            <w:tcW w:w="993" w:type="dxa"/>
            <w:noWrap/>
            <w:vAlign w:val="center"/>
          </w:tcPr>
          <w:p w14:paraId="7DDD3FA8" w14:textId="28524B90" w:rsidR="00D83108" w:rsidRPr="000D1A39" w:rsidRDefault="00D83108" w:rsidP="00D83108">
            <w:pPr>
              <w:spacing w:line="360" w:lineRule="auto"/>
              <w:ind w:left="-45" w:right="-105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D1A39">
              <w:rPr>
                <w:rFonts w:ascii="Calibri" w:hAnsi="Calibri" w:cs="Calibri"/>
                <w:color w:val="000000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96" w:type="dxa"/>
            <w:noWrap/>
            <w:vAlign w:val="center"/>
          </w:tcPr>
          <w:p w14:paraId="2BE00F6A" w14:textId="299F0D90" w:rsidR="00D83108" w:rsidRPr="000D1A39" w:rsidRDefault="00D83108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sz w:val="24"/>
                <w:szCs w:val="24"/>
              </w:rPr>
              <w:t>0.31 (-3.55, 4.16)</w:t>
            </w:r>
          </w:p>
        </w:tc>
        <w:tc>
          <w:tcPr>
            <w:tcW w:w="2340" w:type="dxa"/>
            <w:vAlign w:val="center"/>
          </w:tcPr>
          <w:p w14:paraId="4DBC17F8" w14:textId="0EDB58CB" w:rsidR="00D83108" w:rsidRPr="000D1A39" w:rsidRDefault="00FC7E93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0.67 (-3.80, 5.14)</w:t>
            </w:r>
          </w:p>
        </w:tc>
      </w:tr>
      <w:tr w:rsidR="00D83108" w:rsidRPr="000D1A39" w14:paraId="2D9EC7BF" w14:textId="77777777" w:rsidTr="00D83108">
        <w:trPr>
          <w:trHeight w:val="303"/>
          <w:jc w:val="center"/>
        </w:trPr>
        <w:tc>
          <w:tcPr>
            <w:tcW w:w="2830" w:type="dxa"/>
            <w:noWrap/>
            <w:vAlign w:val="center"/>
            <w:hideMark/>
          </w:tcPr>
          <w:p w14:paraId="782060DD" w14:textId="0E94012E" w:rsidR="00D83108" w:rsidRPr="000D1A39" w:rsidRDefault="00D83108" w:rsidP="00D83108">
            <w:pPr>
              <w:spacing w:line="360" w:lineRule="auto"/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919B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ladd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 Males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D30F114" w14:textId="2865F529" w:rsidR="00D83108" w:rsidRPr="000D1A39" w:rsidRDefault="00D83108" w:rsidP="00D83108">
            <w:pPr>
              <w:spacing w:line="360" w:lineRule="auto"/>
              <w:ind w:left="-45" w:right="-105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67</w:t>
            </w:r>
          </w:p>
        </w:tc>
        <w:tc>
          <w:tcPr>
            <w:tcW w:w="2196" w:type="dxa"/>
            <w:noWrap/>
            <w:vAlign w:val="center"/>
          </w:tcPr>
          <w:p w14:paraId="299D4A3C" w14:textId="7BF7F48E" w:rsidR="00D83108" w:rsidRPr="000D1A39" w:rsidRDefault="00D83108" w:rsidP="007B1990">
            <w:pPr>
              <w:ind w:left="-136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sz w:val="24"/>
                <w:szCs w:val="24"/>
              </w:rPr>
              <w:t>-1.93 (-2.85, -1.01)</w:t>
            </w:r>
          </w:p>
        </w:tc>
        <w:tc>
          <w:tcPr>
            <w:tcW w:w="2340" w:type="dxa"/>
            <w:vAlign w:val="center"/>
          </w:tcPr>
          <w:p w14:paraId="12359B98" w14:textId="711866F1" w:rsidR="00D83108" w:rsidRPr="000D1A39" w:rsidRDefault="006F25FD" w:rsidP="007B1990">
            <w:pPr>
              <w:spacing w:line="36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-2.07 (-3.01, -1.13)</w:t>
            </w:r>
          </w:p>
        </w:tc>
      </w:tr>
      <w:tr w:rsidR="00D83108" w:rsidRPr="000D1A39" w14:paraId="24149B3A" w14:textId="77777777" w:rsidTr="00963415">
        <w:trPr>
          <w:trHeight w:val="303"/>
          <w:jc w:val="center"/>
        </w:trPr>
        <w:tc>
          <w:tcPr>
            <w:tcW w:w="2830" w:type="dxa"/>
            <w:noWrap/>
            <w:vAlign w:val="center"/>
          </w:tcPr>
          <w:p w14:paraId="3F61C6B3" w14:textId="2B5C3BBC" w:rsidR="00D83108" w:rsidRPr="000D1A39" w:rsidRDefault="00D83108" w:rsidP="00D8310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Bladder: Females</w:t>
            </w:r>
          </w:p>
        </w:tc>
        <w:tc>
          <w:tcPr>
            <w:tcW w:w="993" w:type="dxa"/>
            <w:vMerge/>
            <w:noWrap/>
            <w:vAlign w:val="center"/>
          </w:tcPr>
          <w:p w14:paraId="2510927A" w14:textId="77777777" w:rsidR="00D83108" w:rsidRPr="000D1A39" w:rsidRDefault="00D83108" w:rsidP="00D83108">
            <w:pPr>
              <w:spacing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96" w:type="dxa"/>
            <w:noWrap/>
            <w:vAlign w:val="bottom"/>
          </w:tcPr>
          <w:p w14:paraId="07D016CF" w14:textId="521B4A23" w:rsidR="00D83108" w:rsidRPr="000D1A39" w:rsidRDefault="00D83108" w:rsidP="007B1990">
            <w:pPr>
              <w:spacing w:line="360" w:lineRule="auto"/>
              <w:ind w:left="137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19B7">
              <w:rPr>
                <w:rFonts w:ascii="Times New Roman" w:eastAsia="Times New Roman" w:hAnsi="Times New Roman" w:cs="Times New Roman"/>
                <w:sz w:val="24"/>
                <w:szCs w:val="24"/>
              </w:rPr>
              <w:t>-3.75 (-5.30, -2.19)</w:t>
            </w:r>
          </w:p>
        </w:tc>
        <w:tc>
          <w:tcPr>
            <w:tcW w:w="2340" w:type="dxa"/>
            <w:vAlign w:val="center"/>
          </w:tcPr>
          <w:p w14:paraId="5507B76C" w14:textId="7BC09E19" w:rsidR="00D83108" w:rsidRPr="000D1A39" w:rsidRDefault="007B1990" w:rsidP="007B1990">
            <w:pPr>
              <w:spacing w:line="360" w:lineRule="auto"/>
              <w:ind w:left="137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-4.16 (-5.71, -2.61)</w:t>
            </w:r>
          </w:p>
        </w:tc>
      </w:tr>
    </w:tbl>
    <w:p w14:paraId="63D6F575" w14:textId="77777777" w:rsidR="007E250D" w:rsidRPr="000D1A39" w:rsidRDefault="007E250D">
      <w:pPr>
        <w:rPr>
          <w:rFonts w:ascii="Calibri" w:hAnsi="Calibri" w:cs="Calibri"/>
          <w:sz w:val="24"/>
          <w:szCs w:val="24"/>
        </w:rPr>
      </w:pPr>
    </w:p>
    <w:sectPr w:rsidR="007E250D" w:rsidRPr="000D1A39" w:rsidSect="004B42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18"/>
    <w:rsid w:val="0006540D"/>
    <w:rsid w:val="000D1A39"/>
    <w:rsid w:val="00112C53"/>
    <w:rsid w:val="001A6634"/>
    <w:rsid w:val="002A56F2"/>
    <w:rsid w:val="002C3725"/>
    <w:rsid w:val="003D334D"/>
    <w:rsid w:val="003D3D22"/>
    <w:rsid w:val="00414FEB"/>
    <w:rsid w:val="00436A4D"/>
    <w:rsid w:val="004B4218"/>
    <w:rsid w:val="00563EAE"/>
    <w:rsid w:val="00576E4C"/>
    <w:rsid w:val="005A0060"/>
    <w:rsid w:val="00632086"/>
    <w:rsid w:val="006F25FD"/>
    <w:rsid w:val="00761091"/>
    <w:rsid w:val="007A4BB1"/>
    <w:rsid w:val="007B1990"/>
    <w:rsid w:val="007E250D"/>
    <w:rsid w:val="00920B55"/>
    <w:rsid w:val="00924409"/>
    <w:rsid w:val="009451D4"/>
    <w:rsid w:val="009C6057"/>
    <w:rsid w:val="00A22BB9"/>
    <w:rsid w:val="00B12ABB"/>
    <w:rsid w:val="00B650A7"/>
    <w:rsid w:val="00C11040"/>
    <w:rsid w:val="00CE653C"/>
    <w:rsid w:val="00D83108"/>
    <w:rsid w:val="00DB7E63"/>
    <w:rsid w:val="00E81588"/>
    <w:rsid w:val="00E83A36"/>
    <w:rsid w:val="00EE18BA"/>
    <w:rsid w:val="00FC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E9C34"/>
  <w15:chartTrackingRefBased/>
  <w15:docId w15:val="{465ECC52-3B25-45CC-AD63-5BA4FF1A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EAE"/>
  </w:style>
  <w:style w:type="paragraph" w:styleId="Heading1">
    <w:name w:val="heading 1"/>
    <w:basedOn w:val="Normal"/>
    <w:next w:val="Normal"/>
    <w:link w:val="Heading1Char"/>
    <w:uiPriority w:val="9"/>
    <w:qFormat/>
    <w:rsid w:val="004B4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2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21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Maxwell Parkin</dc:creator>
  <cp:keywords/>
  <dc:description/>
  <cp:lastModifiedBy>Donald Maxwell Parkin</cp:lastModifiedBy>
  <cp:revision>7</cp:revision>
  <dcterms:created xsi:type="dcterms:W3CDTF">2025-06-29T10:31:00Z</dcterms:created>
  <dcterms:modified xsi:type="dcterms:W3CDTF">2025-07-09T13:13:00Z</dcterms:modified>
</cp:coreProperties>
</file>